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1: Table S1 Data used for the phylogenetic analysis of Hox and ParaHox genes, including the respective GenBank accession number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ab/>
      </w:r>
    </w:p>
    <w:tbl>
      <w:tblPr>
        <w:tblW w:w="9293" w:type="dxa"/>
        <w:jc w:val="left"/>
        <w:tblInd w:w="-113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3040"/>
        <w:gridCol w:w="1861"/>
        <w:gridCol w:w="2002"/>
        <w:gridCol w:w="2390"/>
      </w:tblGrid>
      <w:tr>
        <w:trPr/>
        <w:tc>
          <w:tcPr>
            <w:tcW w:w="3040" w:type="dxa"/>
            <w:tcBorders>
              <w:top w:val="double" w:sz="2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pecies name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Abbreviation</w:t>
            </w:r>
          </w:p>
        </w:tc>
        <w:tc>
          <w:tcPr>
            <w:tcW w:w="1861" w:type="dxa"/>
            <w:tcBorders>
              <w:top w:val="double" w:sz="2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ylum</w:t>
            </w:r>
          </w:p>
        </w:tc>
        <w:tc>
          <w:tcPr>
            <w:tcW w:w="2002" w:type="dxa"/>
            <w:tcBorders>
              <w:top w:val="double" w:sz="2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390" w:type="dxa"/>
            <w:tcBorders>
              <w:top w:val="double" w:sz="2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canthochitona crini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Acr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c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r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rH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r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r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r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rL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AcrHox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AcrL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AcrL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AcrPost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rCd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7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7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8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8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8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8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9514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8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8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8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87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talis ental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Aen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c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n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nH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n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n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n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nL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nL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nL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nPost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nPost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nCdx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nGs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8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8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9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9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9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9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9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9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9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9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9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099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nchiostoma florid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 Bfl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rdat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fl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flH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fl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fl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flHox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flHox7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A7862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A7862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A7862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X3948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X3949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X39491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ugula turri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Btu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yozo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BtuH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Btu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BtuHox4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BtuHox4b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BtuPost2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AS7722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AS7722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AS7722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AS7722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AS77230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enorhabditis elega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Cel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matod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l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lHox6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3492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28106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pitella tele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Cte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lid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eGs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Z23124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iona intestinal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Cin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rdat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Cin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CinH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Cin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Cin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CinHox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CinGs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P_00112233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D5966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P_00102778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P_00102766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D5967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P_001027663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lytia hemisphaeric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Ch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idari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eGs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M62729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rassostrea giga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Cgi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c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iXlox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iCdx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giGs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P_01142613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P_01142026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P_011426138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melanogas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 Dme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hropod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e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eH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e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e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e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eHox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eHox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eHox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eDll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meEng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B5778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A4527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0908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0754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P_52424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P_47749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A2741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A2919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P_72648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02836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uperipatoides kanangr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Eka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ychophor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kaCd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EP25538          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prymna scolop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 Esc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c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c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c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c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cHox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cL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cPost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scPost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scXlox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EscGs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L2580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R1618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R1618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L2580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L2581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L2581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L2581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D1619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V85466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laccisagitta enfl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Fen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etognath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Fen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Fen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Fen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Fen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FenHox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FenHox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enPost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enPost2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1880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1881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1881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1881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1881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1881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1881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18816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ibbula var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Gva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c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va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vaH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va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va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va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vaL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vaHox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vaL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vaL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vaPost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vaPost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vaCdx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GvaXlo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CX8467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DJ1823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DJ1823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CX8467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DJ1823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DJ1823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DJ1823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DJ1823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DJ1823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CX8467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CX8467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LM3086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DJ18240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ymnomenia pellucid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Gpe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c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e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eH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e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e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e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eL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eHox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eL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eL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ePost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ePost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peCdx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GpeGs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0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0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0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0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0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0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0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0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0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0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1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1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12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liotis asini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Has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c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as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as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asHox5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K1718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K1124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F78248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omo sapie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Hsa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rdat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HsaGs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573574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Idiosepius notoid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Ino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c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o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o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oL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oHox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oL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noPost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InoGs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KX36512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KX36512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KX36512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KX36512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KX36515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KX36512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28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episosteus oculat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Loc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rdat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LocGs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6627824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ingula anati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Lan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chiopod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n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n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n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nL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nHox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nL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nL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nPost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nPost2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4558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4558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4558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4559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4559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4559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4559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4559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45595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ithobius atkinso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Lat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hropod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Hox1</w:t>
              <w:br/>
              <w:t>LatH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Hox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Hox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Abd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LatAbdB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L3690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L3690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L3690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L3690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L3690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L3690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L3691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L3689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L36900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Lineus sanguineus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/ Lsa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ermertin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Lsa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Lsa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LsaHox6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7629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7629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76297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ott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kogamoga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Lko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c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ko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koH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ko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koHox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koL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koPost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koPost2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2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3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5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3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3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3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34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ottia gigante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Lgi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c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giCd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9065931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us muscul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Mmu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rdat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u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uH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u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u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u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uHox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uHox7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P_03457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P_03458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P_03458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P_03229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P_03458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P_03458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NP_034585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Nymphon gracile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/ Ngr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rthropod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Ngr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NgrH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Ngr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NgrHox7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BD4672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BD4672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BD4672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BD46732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Nereis viren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Nvi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lid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viHox1</w:t>
              <w:br/>
              <w:t>NviH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vi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vi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vi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viHox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viL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viL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viPost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viPost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viGs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D4616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D4616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D4616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D4616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D4617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BD0465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4617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4617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4617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D4617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59695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Nucula tumidula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/ Ntu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c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u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uH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u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u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uL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uL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NtuPost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NtuPost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NtuCdx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tuXlo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3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3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3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3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3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4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4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4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4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44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Patella vulgata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/ Pvu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c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vuCd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57266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Patiria miniata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/ Pmi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hinodermat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miGs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K89736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latynereis dumeril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Pdu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lid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du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du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du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duL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duL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duPost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duPost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duDl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duEng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duXlox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duCd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BD0465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BD0465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BD0466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BD0465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BD0465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BD0465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D0465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J3879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E4675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H8755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H87546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riapulus caudat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Pca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apulid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caGs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XP_014665932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tychodera flav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Pfl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ichordat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PflGs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AAR07642                 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acculina carci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Sca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hropod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Sca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ScaH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Sca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ScaHox5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BB4634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AD0034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AD0034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AM50457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accoglossus kowalevsk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Sko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ichordat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ko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koH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ko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ko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ko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koHox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koHox7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P7929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K0001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P7928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P7929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K0001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K0002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P79287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cutopus ventrolineat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Sve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c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ve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veL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veLox4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4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4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47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ongylocentrotus purpuratus / Spu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hinodermat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uXlox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N17337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ymsagittifera roscoff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Sro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oelomorph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roHox1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N11404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ribolium castane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Tca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hropod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aHox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a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a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a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caLox2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K96034 AAK1642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K1642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K1642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AL71874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Wirenia argente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 War</w:t>
            </w:r>
          </w:p>
        </w:tc>
        <w:tc>
          <w:tcPr>
            <w:tcW w:w="186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ca</w:t>
            </w:r>
          </w:p>
        </w:tc>
        <w:tc>
          <w:tcPr>
            <w:tcW w:w="200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WarHox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WarH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WarH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WarLox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WarHox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WarLox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WarLox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WarPost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WarPost2</w:t>
            </w:r>
          </w:p>
        </w:tc>
        <w:tc>
          <w:tcPr>
            <w:tcW w:w="23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X365148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X36514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X365150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X36515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X365152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X36515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53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5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56</w:t>
            </w:r>
          </w:p>
        </w:tc>
      </w:tr>
      <w:tr>
        <w:trPr/>
        <w:tc>
          <w:tcPr>
            <w:tcW w:w="3040" w:type="dxa"/>
            <w:tcBorders>
              <w:top w:val="single" w:sz="4" w:space="0" w:color="000080"/>
              <w:bottom w:val="double" w:sz="2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Zootermopsis nevad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Zne</w:t>
            </w:r>
          </w:p>
        </w:tc>
        <w:tc>
          <w:tcPr>
            <w:tcW w:w="1861" w:type="dxa"/>
            <w:tcBorders>
              <w:top w:val="single" w:sz="4" w:space="0" w:color="000080"/>
              <w:bottom w:val="double" w:sz="2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thropoda</w:t>
            </w:r>
          </w:p>
        </w:tc>
        <w:tc>
          <w:tcPr>
            <w:tcW w:w="2002" w:type="dxa"/>
            <w:tcBorders>
              <w:top w:val="single" w:sz="4" w:space="0" w:color="000080"/>
              <w:bottom w:val="double" w:sz="2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DE"/>
              </w:rPr>
              <w:t>ZneGsx</w:t>
            </w:r>
          </w:p>
        </w:tc>
        <w:tc>
          <w:tcPr>
            <w:tcW w:w="2390" w:type="dxa"/>
            <w:tcBorders>
              <w:top w:val="single" w:sz="4" w:space="0" w:color="000080"/>
              <w:bottom w:val="double" w:sz="2" w:space="0" w:color="00008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DR15663</w:t>
            </w:r>
          </w:p>
        </w:tc>
      </w:tr>
    </w:tbl>
    <w:p>
      <w:pPr>
        <w:pStyle w:val="Normal"/>
        <w:spacing w:lineRule="auto" w:line="480" w:before="0" w:after="0"/>
        <w:ind w:left="-1021" w:right="-1304" w:firstLine="1021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urrent name </w:t>
      </w:r>
      <w:r>
        <w:rPr>
          <w:rFonts w:cs="Times New Roman" w:ascii="Times New Roman" w:hAnsi="Times New Roman"/>
          <w:i/>
          <w:sz w:val="24"/>
          <w:szCs w:val="24"/>
        </w:rPr>
        <w:t>Alitta virens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0T11:00:00Z</dcterms:created>
  <dc:creator>Jaro, Dina</dc:creator>
  <dc:description/>
  <dc:language>en-US</dc:language>
  <cp:lastModifiedBy>Jaro, Dina</cp:lastModifiedBy>
  <dcterms:modified xsi:type="dcterms:W3CDTF">2016-09-10T11:01:00Z</dcterms:modified>
  <cp:revision>2</cp:revision>
  <dc:subject/>
  <dc:title/>
</cp:coreProperties>
</file>